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2- Species-specific mitochondrial primers designed and used in this study</w:t>
      </w:r>
    </w:p>
    <w:tbl>
      <w:tblPr>
        <w:tblW w:w="7103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470"/>
        <w:gridCol w:w="1790"/>
      </w:tblGrid>
      <w:tr>
        <w:trPr>
          <w:trHeight w:val="550" w:hRule="atLeast"/>
        </w:trPr>
        <w:tc>
          <w:tcPr>
            <w:tcW w:w="18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Primer</w:t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Name</w:t>
            </w:r>
          </w:p>
        </w:tc>
        <w:tc>
          <w:tcPr>
            <w:tcW w:w="34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Primer sequence</w:t>
            </w:r>
          </w:p>
        </w:tc>
        <w:tc>
          <w:tcPr>
            <w:tcW w:w="17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Amplicon size</w:t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(bp)</w:t>
            </w:r>
          </w:p>
        </w:tc>
      </w:tr>
      <w:tr>
        <w:trPr/>
        <w:tc>
          <w:tcPr>
            <w:tcW w:w="1843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TIGND2 F1</w:t>
            </w:r>
          </w:p>
        </w:tc>
        <w:tc>
          <w:tcPr>
            <w:tcW w:w="347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TAGTCTGAATCGGCTTCG</w:t>
            </w:r>
          </w:p>
        </w:tc>
        <w:tc>
          <w:tcPr>
            <w:tcW w:w="179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195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ND2 R1</w:t>
            </w:r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GTTATAATGGATGCCA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ND5 F1</w:t>
            </w:r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CCCCTATATTAACCAGT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5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ND5 R1</w:t>
            </w:r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TCCTACATCTCCAATAC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ND5 F2</w:t>
            </w:r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ATCAGACGCAAACACTG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4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ND5 R2</w:t>
            </w:r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TAAAGCGGAGACGGGA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ND5 F3</w:t>
            </w:r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CTACACCCATGATTGC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ND5 R3</w:t>
            </w:r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TTTGTGTGAGGGCACAG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CYT B F2</w:t>
            </w:r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GTCTGTCTATACATGCA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CYT B R2</w:t>
            </w:r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ACTCTACTAGGTCGGTC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CYT B F3</w:t>
            </w:r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TGTCTTTTTGAGGGGCA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1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CYT B R3</w:t>
            </w:r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TATTGGATCCTGTTTCG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CYT B F4</w:t>
            </w:r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TAACCCTAGCAGCAGTC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4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CYT B R4</w:t>
            </w:r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GTAGTTATCAGGGTCTC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CR F1</w:t>
            </w:r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GGAAGGAGAATATGTAC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2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CR R1</w:t>
            </w:r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CAGAACGGGTATATGC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GCR F2</w:t>
            </w:r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GAAAACAACCCCATGAC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7</w:t>
            </w:r>
          </w:p>
        </w:tc>
      </w:tr>
      <w:tr>
        <w:trPr/>
        <w:tc>
          <w:tcPr>
            <w:tcW w:w="184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TIGCR R2</w:t>
            </w:r>
          </w:p>
        </w:tc>
        <w:tc>
          <w:tcPr>
            <w:tcW w:w="347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GCTTCGTGTTGTGTGTTC</w:t>
            </w:r>
          </w:p>
        </w:tc>
        <w:tc>
          <w:tcPr>
            <w:tcW w:w="179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1440" w:right="-1440" w:hanging="0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ind w:left="-1440" w:right="-1440" w:hanging="0"/>
        <w:rPr>
          <w:b/>
          <w:b/>
        </w:rPr>
      </w:pPr>
      <w:r>
        <w:rPr>
          <w:b/>
        </w:rPr>
      </w:r>
    </w:p>
    <w:p>
      <w:pPr>
        <w:pStyle w:val="Normal"/>
        <w:ind w:left="-1440" w:right="-1440" w:hanging="0"/>
        <w:rPr>
          <w:b/>
          <w:b/>
        </w:rPr>
      </w:pPr>
      <w:r>
        <w:rPr>
          <w:b/>
        </w:rPr>
      </w:r>
    </w:p>
    <w:p>
      <w:pPr>
        <w:pStyle w:val="Normal"/>
        <w:ind w:left="-1440" w:right="-144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-1440" w:right="-144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-1440" w:right="-144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-1440" w:right="-144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-1440" w:right="-144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-1440" w:right="-144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-1440" w:right="-144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-1440" w:right="-144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-1440" w:right="-144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-1440" w:right="-144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-1440" w:right="-144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-1440" w:right="-144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-1440" w:right="-144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-1440" w:right="-144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-1440" w:right="-144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-1440" w:right="-144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sz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cs="Times"/>
      <w:szCs w:val="20"/>
      <w:lang w:val="fr-FR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3T13:29:00Z</dcterms:created>
  <dc:creator>Samrat</dc:creator>
  <dc:description/>
  <dc:language>en-US</dc:language>
  <cp:lastModifiedBy>.</cp:lastModifiedBy>
  <dcterms:modified xsi:type="dcterms:W3CDTF">2009-03-23T13:29:00Z</dcterms:modified>
  <cp:revision>2</cp:revision>
  <dc:subject/>
  <dc:title>Mitochondrial DNA</dc:title>
</cp:coreProperties>
</file>